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BBEF2" w14:textId="79F16624" w:rsidR="00E736F3" w:rsidRDefault="002F4A45" w:rsidP="002F4A4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C3F39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.</w:t>
      </w:r>
      <w:r w:rsidRPr="002F4A45">
        <w:rPr>
          <w:rFonts w:ascii="Times New Roman" w:hAnsi="Times New Roman" w:cs="Times New Roman"/>
          <w:sz w:val="24"/>
          <w:szCs w:val="24"/>
          <w:lang w:val="en-GB"/>
        </w:rPr>
        <w:t xml:space="preserve"> Composition of the different growing solutions </w:t>
      </w:r>
      <w:r w:rsidR="004F25AA" w:rsidRPr="002F4A45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gramStart"/>
      <w:r w:rsidR="004F25AA" w:rsidRPr="002F4A45">
        <w:rPr>
          <w:rFonts w:ascii="Times New Roman" w:hAnsi="Times New Roman" w:cs="Times New Roman"/>
          <w:sz w:val="24"/>
          <w:szCs w:val="24"/>
          <w:lang w:val="en-GB"/>
        </w:rPr>
        <w:t>mg.L</w:t>
      </w:r>
      <w:proofErr w:type="gramEnd"/>
      <w:r w:rsidR="004F25AA" w:rsidRPr="002F4A4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4F25AA" w:rsidRPr="002F4A45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2F4A45">
        <w:rPr>
          <w:rFonts w:ascii="Times New Roman" w:hAnsi="Times New Roman" w:cs="Times New Roman"/>
          <w:sz w:val="24"/>
          <w:szCs w:val="24"/>
          <w:lang w:val="en-GB"/>
        </w:rPr>
        <w:t xml:space="preserve">with time: Letters indicate significant </w:t>
      </w:r>
      <w:r>
        <w:rPr>
          <w:rFonts w:ascii="Times New Roman" w:hAnsi="Times New Roman" w:cs="Times New Roman"/>
          <w:sz w:val="24"/>
          <w:szCs w:val="24"/>
          <w:lang w:val="en-GB"/>
        </w:rPr>
        <w:t>differences</w:t>
      </w:r>
      <w:r w:rsidRPr="002F4A45">
        <w:rPr>
          <w:rFonts w:ascii="Times New Roman" w:hAnsi="Times New Roman" w:cs="Times New Roman"/>
          <w:sz w:val="24"/>
          <w:szCs w:val="24"/>
          <w:lang w:val="en-GB"/>
        </w:rPr>
        <w:t xml:space="preserve"> between treatments at each sampling time, for the nutrients (p &lt; 0.05) (n = 3). DW = deionized water, TA = tartaric acid, EDTA = Na-EDTA.</w:t>
      </w:r>
    </w:p>
    <w:tbl>
      <w:tblPr>
        <w:tblW w:w="1388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82"/>
        <w:gridCol w:w="1492"/>
        <w:gridCol w:w="1262"/>
        <w:gridCol w:w="1262"/>
        <w:gridCol w:w="1262"/>
        <w:gridCol w:w="1262"/>
        <w:gridCol w:w="1262"/>
        <w:gridCol w:w="1262"/>
        <w:gridCol w:w="1262"/>
        <w:gridCol w:w="1262"/>
        <w:gridCol w:w="1213"/>
      </w:tblGrid>
      <w:tr w:rsidR="002F4A45" w:rsidRPr="002F4A45" w14:paraId="655BBA4D" w14:textId="77777777" w:rsidTr="002F4A45">
        <w:trPr>
          <w:trHeight w:val="170"/>
        </w:trPr>
        <w:tc>
          <w:tcPr>
            <w:tcW w:w="10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B1B473" w14:textId="77777777" w:rsidR="002F4A45" w:rsidRPr="002F4A45" w:rsidRDefault="002F4A45" w:rsidP="002F4A4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lement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646BC0" w14:textId="77777777" w:rsidR="002F4A45" w:rsidRPr="002F4A45" w:rsidRDefault="002F4A45" w:rsidP="002F4A4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86ABFF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812A3C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3DF60B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14F152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7A8ACA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2B4378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C83581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2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B94059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68</w:t>
            </w:r>
          </w:p>
        </w:tc>
        <w:tc>
          <w:tcPr>
            <w:tcW w:w="12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E66FCC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A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60</w:t>
            </w:r>
          </w:p>
        </w:tc>
      </w:tr>
      <w:tr w:rsidR="002F4A45" w:rsidRPr="002F4A45" w14:paraId="5A5173F9" w14:textId="77777777" w:rsidTr="002F4A45">
        <w:trPr>
          <w:trHeight w:val="170"/>
        </w:trPr>
        <w:tc>
          <w:tcPr>
            <w:tcW w:w="10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0709F9" w14:textId="77777777" w:rsidR="002F4A45" w:rsidRPr="002F4A45" w:rsidRDefault="002F4A45" w:rsidP="002F4A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OC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163B73" w14:textId="77777777" w:rsidR="002F4A45" w:rsidRPr="002F4A45" w:rsidRDefault="002F4A45" w:rsidP="002F4A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W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F361C6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4 b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FACF35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8 ± 0.2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EBFBD9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 ± 0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2 b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297446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 ± 0.1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5E5D00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1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228BFD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1 b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612B3A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2 b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C3FA08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6 ± 0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2 b</w:t>
            </w:r>
          </w:p>
        </w:tc>
        <w:tc>
          <w:tcPr>
            <w:tcW w:w="12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5BEAF4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7 ± 0.6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</w:tr>
      <w:tr w:rsidR="002F4A45" w:rsidRPr="002F4A45" w14:paraId="0D0272C9" w14:textId="77777777" w:rsidTr="002F4A45">
        <w:trPr>
          <w:trHeight w:val="17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DAEF6D" w14:textId="77777777" w:rsidR="002F4A45" w:rsidRPr="002F4A45" w:rsidRDefault="002F4A45" w:rsidP="002F4A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1FE584" w14:textId="77777777" w:rsidR="002F4A45" w:rsidRPr="002F4A45" w:rsidRDefault="002F4A45" w:rsidP="002F4A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B4C648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1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279406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 ± 0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1 b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6651D2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2 b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5D9C23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1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3BC30F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1 b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B6CFD9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 ± 0.1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50708D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1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FABE51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 ± 0.0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642C40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4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</w:tr>
      <w:tr w:rsidR="002F4A45" w:rsidRPr="002F4A45" w14:paraId="0D989222" w14:textId="77777777" w:rsidTr="002F4A45">
        <w:trPr>
          <w:trHeight w:val="170"/>
        </w:trPr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FA5333" w14:textId="77777777" w:rsidR="002F4A45" w:rsidRPr="002F4A45" w:rsidRDefault="002F4A45" w:rsidP="002F4A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569E9F" w14:textId="77777777" w:rsidR="002F4A45" w:rsidRPr="002F4A45" w:rsidRDefault="002F4A45" w:rsidP="002F4A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DT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102475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7 ± 0.6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538F86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4 ± 0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4 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B5B443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5 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D14B19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6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3AF957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7 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7C50CE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3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34AC47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3 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C1F78A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7 ± 0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1 a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421124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1.5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</w:tr>
      <w:tr w:rsidR="002F4A45" w:rsidRPr="002F4A45" w14:paraId="5542F63B" w14:textId="77777777" w:rsidTr="002F4A45">
        <w:trPr>
          <w:trHeight w:val="170"/>
        </w:trPr>
        <w:tc>
          <w:tcPr>
            <w:tcW w:w="10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2AE62A" w14:textId="77777777" w:rsidR="002F4A45" w:rsidRPr="002F4A45" w:rsidRDefault="002F4A45" w:rsidP="002F4A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alcium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CC9B7E" w14:textId="77777777" w:rsidR="002F4A45" w:rsidRPr="002F4A45" w:rsidRDefault="002F4A45" w:rsidP="002F4A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W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76207E" w14:textId="7B3B326B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6 ± 0.1 c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C954F2" w14:textId="1345224C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9 ± 0.1 c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CC9338" w14:textId="50A73488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1 c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3893E0" w14:textId="5BAF942E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3 ± 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8DCB9F" w14:textId="0287E1AF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7 ± 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C96508" w14:textId="3FDCFC41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35CEAE" w14:textId="17488E46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2 b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46BCD4" w14:textId="550A9491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13.2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</w:t>
            </w:r>
          </w:p>
        </w:tc>
        <w:tc>
          <w:tcPr>
            <w:tcW w:w="12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C70622" w14:textId="5B830E8E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4.53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0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</w:t>
            </w:r>
          </w:p>
        </w:tc>
      </w:tr>
      <w:tr w:rsidR="002F4A45" w:rsidRPr="002F4A45" w14:paraId="280C3908" w14:textId="77777777" w:rsidTr="002F4A45">
        <w:trPr>
          <w:trHeight w:val="17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ED11E6" w14:textId="77777777" w:rsidR="002F4A45" w:rsidRPr="002F4A45" w:rsidRDefault="002F4A45" w:rsidP="002F4A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D45D94" w14:textId="77777777" w:rsidR="002F4A45" w:rsidRPr="002F4A45" w:rsidRDefault="002F4A45" w:rsidP="002F4A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</w:t>
            </w: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16B303" w14:textId="7A754F3F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3 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DE2F10" w14:textId="24E0457A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4 ± 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C062C4" w14:textId="51C1D0C1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0 ± 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99A6B0" w14:textId="6CBD3D8F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8 ± 0.2 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9C6B3A" w14:textId="0A89E532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3 ± 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CA803C" w14:textId="628BCDAD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A67AC7" w14:textId="6C53732E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C0FD3B" w14:textId="1AEF7DF8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BFB193" w14:textId="1376984A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</w:t>
            </w:r>
          </w:p>
        </w:tc>
      </w:tr>
      <w:tr w:rsidR="002F4A45" w:rsidRPr="002F4A45" w14:paraId="4129F63D" w14:textId="77777777" w:rsidTr="002F4A45">
        <w:trPr>
          <w:trHeight w:val="170"/>
        </w:trPr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F4BFA5" w14:textId="77777777" w:rsidR="002F4A45" w:rsidRPr="002F4A45" w:rsidRDefault="002F4A45" w:rsidP="002F4A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6911AF" w14:textId="77777777" w:rsidR="002F4A45" w:rsidRPr="002F4A45" w:rsidRDefault="002F4A45" w:rsidP="002F4A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EDT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D81A0C" w14:textId="59D15DFD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6C3665" w14:textId="5D820EE3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9 ± 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6F9A3B" w14:textId="270DA6E0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7CA598" w14:textId="30486F30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2 b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E9A218" w14:textId="61395230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0 ± 0.2 b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FC3F86" w14:textId="27A69463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0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1 b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1DB220" w14:textId="47C34C6F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02 c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47432C" w14:textId="1F2BB500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13.8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E8EF1C" w14:textId="46ADF8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1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</w:t>
            </w:r>
          </w:p>
        </w:tc>
      </w:tr>
      <w:tr w:rsidR="002F4A45" w:rsidRPr="002F4A45" w14:paraId="5A0F69DD" w14:textId="77777777" w:rsidTr="002F4A45">
        <w:trPr>
          <w:trHeight w:val="170"/>
        </w:trPr>
        <w:tc>
          <w:tcPr>
            <w:tcW w:w="10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D85FAD" w14:textId="77777777" w:rsidR="002F4A45" w:rsidRPr="002F4A45" w:rsidRDefault="002F4A45" w:rsidP="002F4A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agnesium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DB1755" w14:textId="77777777" w:rsidR="002F4A45" w:rsidRPr="002F4A45" w:rsidRDefault="002F4A45" w:rsidP="002F4A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W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1B0D85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 ± 0.01 b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E2788A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 ± 0.00 c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371C13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 ± 0.01 b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3CEBDB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 ± 0.01 b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30FA36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 ± 0.01 c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FBD8AA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01 c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B3ACB9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01 b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F63388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01 c</w:t>
            </w:r>
          </w:p>
        </w:tc>
        <w:tc>
          <w:tcPr>
            <w:tcW w:w="12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23F234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0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</w:t>
            </w:r>
          </w:p>
        </w:tc>
      </w:tr>
      <w:tr w:rsidR="002F4A45" w:rsidRPr="002F4A45" w14:paraId="2E9C7431" w14:textId="77777777" w:rsidTr="002F4A45">
        <w:trPr>
          <w:trHeight w:val="17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5D2D3C" w14:textId="77777777" w:rsidR="002F4A45" w:rsidRPr="002F4A45" w:rsidRDefault="002F4A45" w:rsidP="002F4A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9D2A7E" w14:textId="77777777" w:rsidR="002F4A45" w:rsidRPr="002F4A45" w:rsidRDefault="002F4A45" w:rsidP="002F4A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</w:t>
            </w: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73F97E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3 ± 0.02 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3728D1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2 ± 0.01 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25D629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2 ± 0.01 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959C84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7 ± 0.02 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A24195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3 ± 0.02 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BAAB80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02 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521415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1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D94784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02 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995D47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0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</w:t>
            </w:r>
          </w:p>
        </w:tc>
      </w:tr>
      <w:tr w:rsidR="002F4A45" w:rsidRPr="002F4A45" w14:paraId="4603C04E" w14:textId="77777777" w:rsidTr="002F4A45">
        <w:trPr>
          <w:trHeight w:val="170"/>
        </w:trPr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2237F8" w14:textId="77777777" w:rsidR="002F4A45" w:rsidRPr="002F4A45" w:rsidRDefault="002F4A45" w:rsidP="002F4A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C9F977" w14:textId="77777777" w:rsidR="002F4A45" w:rsidRPr="002F4A45" w:rsidRDefault="002F4A45" w:rsidP="002F4A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EDT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7411EF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2 ± 0.02 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E0F782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9 ± 0.01 b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840F77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0 ± 0.01 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522EE3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4 ± 0.01 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DD6818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8 ± 0.02 b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EF524F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± 0.01 b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3588A1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00 ab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C73991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0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F8488A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0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</w:t>
            </w:r>
          </w:p>
        </w:tc>
      </w:tr>
      <w:tr w:rsidR="002F4A45" w:rsidRPr="002F4A45" w14:paraId="47A90923" w14:textId="77777777" w:rsidTr="002F4A45">
        <w:trPr>
          <w:trHeight w:val="170"/>
        </w:trPr>
        <w:tc>
          <w:tcPr>
            <w:tcW w:w="10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F55903" w14:textId="77777777" w:rsidR="002F4A45" w:rsidRPr="002F4A45" w:rsidRDefault="002F4A45" w:rsidP="002F4A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otassium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64986A" w14:textId="77777777" w:rsidR="002F4A45" w:rsidRPr="002F4A45" w:rsidRDefault="002F4A45" w:rsidP="002F4A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W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37E990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4 ± 0.04 c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07DEA1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2 ± 0.09 b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F48B7F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0 ± 0.11 b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986C23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4 ± 0.12 b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797538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6 ± 0.18 b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92E4F2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03 b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65FEA4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0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E6B49F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00 c</w:t>
            </w:r>
          </w:p>
        </w:tc>
        <w:tc>
          <w:tcPr>
            <w:tcW w:w="12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ABDF79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± 0.00 c</w:t>
            </w:r>
          </w:p>
        </w:tc>
      </w:tr>
      <w:tr w:rsidR="002F4A45" w:rsidRPr="002F4A45" w14:paraId="3A38B47B" w14:textId="77777777" w:rsidTr="002F4A45">
        <w:trPr>
          <w:trHeight w:val="202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D06EF0" w14:textId="77777777" w:rsidR="002F4A45" w:rsidRPr="002F4A45" w:rsidRDefault="002F4A45" w:rsidP="002F4A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3CC441" w14:textId="77777777" w:rsidR="002F4A45" w:rsidRPr="002F4A45" w:rsidRDefault="002F4A45" w:rsidP="002F4A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</w:t>
            </w: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41CE00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1 ± 0.04 b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88AE6B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6 ± 0.06 b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97FF3C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9 ± 0.12 ab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277BC3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1 ± 0.12 ab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C3AEF3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6 ± 0.05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1B6238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03 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93ABD4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02 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33A14E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0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C01D81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00 a</w:t>
            </w:r>
          </w:p>
        </w:tc>
      </w:tr>
      <w:tr w:rsidR="002F4A45" w:rsidRPr="002F4A45" w14:paraId="54EF6AB5" w14:textId="77777777" w:rsidTr="002F4A45">
        <w:trPr>
          <w:trHeight w:val="170"/>
        </w:trPr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70ABA0" w14:textId="77777777" w:rsidR="002F4A45" w:rsidRPr="002F4A45" w:rsidRDefault="002F4A45" w:rsidP="002F4A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74E3E6" w14:textId="77777777" w:rsidR="002F4A45" w:rsidRPr="002F4A45" w:rsidRDefault="002F4A45" w:rsidP="002F4A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EDT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57F966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6 ± 0.07 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0787DD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4 ± 0.05 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F3D98A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2 ± 0.13 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ED5C13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6 ± 0.19 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F20FAF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2 ± 0.03 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506AB0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03 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19D208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0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9B4C8E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00 b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D4C0A6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00 b</w:t>
            </w:r>
          </w:p>
        </w:tc>
      </w:tr>
      <w:tr w:rsidR="002F4A45" w:rsidRPr="002F4A45" w14:paraId="26D3B677" w14:textId="77777777" w:rsidTr="002F4A45">
        <w:trPr>
          <w:trHeight w:val="170"/>
        </w:trPr>
        <w:tc>
          <w:tcPr>
            <w:tcW w:w="10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DD89C0" w14:textId="77777777" w:rsidR="002F4A45" w:rsidRPr="002F4A45" w:rsidRDefault="002F4A45" w:rsidP="002F4A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odium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FA8F72" w14:textId="77777777" w:rsidR="002F4A45" w:rsidRPr="002F4A45" w:rsidRDefault="002F4A45" w:rsidP="002F4A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W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5DFCA0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6 ± 0.02 b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B17BD6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7 ± 0.02 b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E8A84A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5 ± 0.01 b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8D2022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6 ± 0.03 b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169EED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5 ± 0.05 b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DBDD7E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01 b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CCD3C2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01 b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E4A107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01 c</w:t>
            </w:r>
          </w:p>
        </w:tc>
        <w:tc>
          <w:tcPr>
            <w:tcW w:w="12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02646E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00 c</w:t>
            </w:r>
          </w:p>
        </w:tc>
      </w:tr>
      <w:tr w:rsidR="002F4A45" w:rsidRPr="002F4A45" w14:paraId="247F177A" w14:textId="77777777" w:rsidTr="002F4A45">
        <w:trPr>
          <w:trHeight w:val="17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0BB94A" w14:textId="77777777" w:rsidR="002F4A45" w:rsidRPr="002F4A45" w:rsidRDefault="002F4A45" w:rsidP="002F4A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D01F5B" w14:textId="77777777" w:rsidR="002F4A45" w:rsidRPr="002F4A45" w:rsidRDefault="002F4A45" w:rsidP="002F4A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</w:t>
            </w: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4FA6DF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2 ± 0.02 b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C1976C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8 ± 0.01 c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DADEFB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8 ± 0.01 b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A9075E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1 ± 0.04 b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8C863B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5 ± 0.03 b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06512F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02 b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656A6A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00 c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B04564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01 b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62E1DA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0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</w:t>
            </w:r>
          </w:p>
        </w:tc>
      </w:tr>
      <w:tr w:rsidR="002F4A45" w:rsidRPr="002F4A45" w14:paraId="5F6714B8" w14:textId="77777777" w:rsidTr="002F4A45">
        <w:trPr>
          <w:trHeight w:val="170"/>
        </w:trPr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B46E66" w14:textId="77777777" w:rsidR="002F4A45" w:rsidRPr="002F4A45" w:rsidRDefault="002F4A45" w:rsidP="002F4A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FC190B" w14:textId="77777777" w:rsidR="002F4A45" w:rsidRPr="002F4A45" w:rsidRDefault="002F4A45" w:rsidP="002F4A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EDT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599A9C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76 ± 0.11 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8CFD76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71 ± 0.09 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E4407B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71 ± 0.22 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8A81C6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61 ± 0.23 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A13E05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72 ± 0.08 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D500AC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2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87A72F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6.52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04 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256608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5.12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0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C7FDF9" w14:textId="77777777" w:rsidR="002F4A45" w:rsidRPr="002F4A45" w:rsidRDefault="002F4A45" w:rsidP="002F4A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4.58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± 0.0</w:t>
            </w:r>
            <w:r w:rsidRPr="002F4A4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F4A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</w:t>
            </w:r>
          </w:p>
        </w:tc>
      </w:tr>
      <w:tr w:rsidR="00ED0EED" w:rsidRPr="002F4A45" w14:paraId="0EC5DB92" w14:textId="77777777" w:rsidTr="002F4A45">
        <w:trPr>
          <w:trHeight w:val="170"/>
        </w:trPr>
        <w:tc>
          <w:tcPr>
            <w:tcW w:w="10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92B9D4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lastRenderedPageBreak/>
              <w:t>Lactate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EFAB77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W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91EFEF" w14:textId="1EF3CD52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95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AE9FC2" w14:textId="6B88B1D1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66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3399BD" w14:textId="726973FF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 xml:space="preserve">1.20 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9DAD57" w14:textId="112AC21E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 xml:space="preserve">0.79 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0FDFF6" w14:textId="46AF9AC3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 xml:space="preserve">0.52 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0FB5DD" w14:textId="4567D975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1.15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C09C6D" w14:textId="07C46446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1.52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3DE3D5" w14:textId="18A2945C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75</w:t>
            </w:r>
          </w:p>
        </w:tc>
        <w:tc>
          <w:tcPr>
            <w:tcW w:w="12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5A1AE1" w14:textId="2D6865FF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65</w:t>
            </w:r>
          </w:p>
        </w:tc>
      </w:tr>
      <w:tr w:rsidR="00ED0EED" w:rsidRPr="002F4A45" w14:paraId="76B60762" w14:textId="77777777" w:rsidTr="002F4A45">
        <w:trPr>
          <w:trHeight w:val="17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851B7F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7CBE77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</w:t>
            </w: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A3A136" w14:textId="2192052A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6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6C877C" w14:textId="290B7A99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 xml:space="preserve">0.80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9664FA" w14:textId="7C513D38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 xml:space="preserve">1.29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ACCF39" w14:textId="3585DD25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7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966FB0" w14:textId="676CC452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 xml:space="preserve">1.25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476C56" w14:textId="6D97F5E1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9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13D7F6" w14:textId="6F841E51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8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50E577" w14:textId="2549A60E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2.4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7FCBB1" w14:textId="227F343C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1.69</w:t>
            </w:r>
          </w:p>
        </w:tc>
      </w:tr>
      <w:tr w:rsidR="00ED0EED" w:rsidRPr="002F4A45" w14:paraId="31CB91F7" w14:textId="77777777" w:rsidTr="002F4A45">
        <w:trPr>
          <w:trHeight w:val="170"/>
        </w:trPr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4642BF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7B74DF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EDT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3F86E6" w14:textId="7A87564A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3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26F101" w14:textId="4ECFE09A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 xml:space="preserve">1.30 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F8B032" w14:textId="496F61FD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 xml:space="preserve">0.66 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8C392B" w14:textId="47AAF6C6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2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79F9A3" w14:textId="52CBD05D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 xml:space="preserve">1.00 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6AEC4F" w14:textId="194BF54A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1.0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F8638C" w14:textId="38B7BDA5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1.1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0FCB53" w14:textId="39BB0102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1.45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F80458" w14:textId="01E24899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1.43</w:t>
            </w:r>
          </w:p>
        </w:tc>
      </w:tr>
      <w:tr w:rsidR="00ED0EED" w:rsidRPr="002F4A45" w14:paraId="273DF7E2" w14:textId="77777777" w:rsidTr="002F4A45">
        <w:trPr>
          <w:trHeight w:val="170"/>
        </w:trPr>
        <w:tc>
          <w:tcPr>
            <w:tcW w:w="10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AB7D15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cetate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EA6BFD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W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3DAF30" w14:textId="024BDB0B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6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769C08" w14:textId="41E3717D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29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4C9F59" w14:textId="1932D3FF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30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89D4E6" w14:textId="47F20C16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4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B964E8" w14:textId="77FFAA9A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25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60DABE" w14:textId="1EE312E2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22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B48949" w14:textId="3A658910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50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037C54" w14:textId="3993F017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3</w:t>
            </w:r>
          </w:p>
        </w:tc>
        <w:tc>
          <w:tcPr>
            <w:tcW w:w="12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C56EF1" w14:textId="5937B4FB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39</w:t>
            </w:r>
          </w:p>
        </w:tc>
      </w:tr>
      <w:tr w:rsidR="00ED0EED" w:rsidRPr="002F4A45" w14:paraId="2D0CF35F" w14:textId="77777777" w:rsidTr="002F4A45">
        <w:trPr>
          <w:trHeight w:val="17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5B54F9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D78CF4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</w:t>
            </w: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4744D6" w14:textId="74623331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287133" w14:textId="624DD19C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8B98DB" w14:textId="6E422519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4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73CF9D" w14:textId="6BF2D2DB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3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F0B3DE" w14:textId="782A8BC3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2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3132FA" w14:textId="3403F9C7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2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7D66E1" w14:textId="59E31FFB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2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E09936" w14:textId="6067FA21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2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626D6D" w14:textId="12000869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31</w:t>
            </w:r>
          </w:p>
        </w:tc>
      </w:tr>
      <w:tr w:rsidR="00ED0EED" w:rsidRPr="002F4A45" w14:paraId="51DEC5C9" w14:textId="77777777" w:rsidTr="002F4A45">
        <w:trPr>
          <w:trHeight w:val="170"/>
        </w:trPr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E15841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03A02A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EDT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2429FA" w14:textId="50A1553D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6B1092" w14:textId="0BCBCD6F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2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678616" w14:textId="7BA621F4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3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8FB3B0" w14:textId="2F700AD7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2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ED3B89" w14:textId="1802B5FE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11AD04" w14:textId="6D3EA989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2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275FC5" w14:textId="0F7BE88E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2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92094B" w14:textId="3ADEBE22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55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7B5E56" w14:textId="079A2262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40</w:t>
            </w:r>
          </w:p>
        </w:tc>
      </w:tr>
      <w:tr w:rsidR="00ED0EED" w:rsidRPr="002F4A45" w14:paraId="629C02E7" w14:textId="77777777" w:rsidTr="002F4A45">
        <w:trPr>
          <w:trHeight w:val="170"/>
        </w:trPr>
        <w:tc>
          <w:tcPr>
            <w:tcW w:w="10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5680DE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Formate</w:t>
            </w:r>
            <w:proofErr w:type="spellEnd"/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9AB51E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W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230C07" w14:textId="24552B24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07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913100" w14:textId="1E77E206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1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119946" w14:textId="04A0CDD7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9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320F2F" w14:textId="6F8F1537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04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7D6878" w14:textId="7C792F98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31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1DC119" w14:textId="0C1480AD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08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C85BF82" w14:textId="51910C4D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30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10DFDB" w14:textId="24AF54CD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06</w:t>
            </w:r>
          </w:p>
        </w:tc>
        <w:tc>
          <w:tcPr>
            <w:tcW w:w="12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689153" w14:textId="56EAAA6C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07</w:t>
            </w:r>
          </w:p>
        </w:tc>
      </w:tr>
      <w:tr w:rsidR="00ED0EED" w:rsidRPr="002F4A45" w14:paraId="20C36CF9" w14:textId="77777777" w:rsidTr="002F4A45">
        <w:trPr>
          <w:trHeight w:val="17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284B63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E0C4EC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</w:t>
            </w: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EF4ECE" w14:textId="19069A51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0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AEE9BD" w14:textId="10A602E7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0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49B448" w14:textId="1FFEC08F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4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95DF9C" w14:textId="79DD67E3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0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B03904" w14:textId="72AE0520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0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882405" w14:textId="508ECB6D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DABE4B" w14:textId="69AE3BDE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C2FAFE" w14:textId="76D781BD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3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23C182" w14:textId="42ABB02B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5</w:t>
            </w:r>
          </w:p>
        </w:tc>
      </w:tr>
      <w:tr w:rsidR="00ED0EED" w:rsidRPr="002F4A45" w14:paraId="578E5384" w14:textId="77777777" w:rsidTr="002F4A45">
        <w:trPr>
          <w:trHeight w:val="170"/>
        </w:trPr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3850A5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7A88A7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EDT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D97026" w14:textId="39280238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0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B0107D" w14:textId="0072D9CB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75451B" w14:textId="6CC0949C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E8F167" w14:textId="574ED774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0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81D908" w14:textId="1CB70B2D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0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6FCEDD" w14:textId="3B401924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0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5FCEA5" w14:textId="21943529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879264" w14:textId="15368D00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5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07E94E" w14:textId="721C3769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1</w:t>
            </w:r>
          </w:p>
        </w:tc>
      </w:tr>
      <w:tr w:rsidR="00ED0EED" w:rsidRPr="002F4A45" w14:paraId="25BB1A5C" w14:textId="77777777" w:rsidTr="002F4A45">
        <w:trPr>
          <w:trHeight w:val="170"/>
        </w:trPr>
        <w:tc>
          <w:tcPr>
            <w:tcW w:w="10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26C44D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alate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456D2E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W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7A41D2" w14:textId="2F2EB7E7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73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3BF367" w14:textId="18E36DC3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54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F56F49" w14:textId="7B3979FF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8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BB3E8D" w14:textId="088EF37B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21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5B8AF3" w14:textId="214ECFDF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45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EE8369" w14:textId="1EF30171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34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344C02" w14:textId="4E1DB3DA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26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549BC1" w14:textId="0E466A7E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25</w:t>
            </w:r>
          </w:p>
        </w:tc>
        <w:tc>
          <w:tcPr>
            <w:tcW w:w="12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E80958" w14:textId="6F43EC62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20</w:t>
            </w:r>
          </w:p>
        </w:tc>
      </w:tr>
      <w:tr w:rsidR="00ED0EED" w:rsidRPr="002F4A45" w14:paraId="49A2F1B2" w14:textId="77777777" w:rsidTr="002F4A45">
        <w:trPr>
          <w:trHeight w:val="17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EF0767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FBB4F1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</w:t>
            </w: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592FB6" w14:textId="2288B4D5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6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880865" w14:textId="70AE761D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2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B6FC23" w14:textId="54177CF9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F37E57" w14:textId="53556791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2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42AF38" w14:textId="70A98F9E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2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48B922" w14:textId="3B945FD1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3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F31342" w14:textId="3A78CF8A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2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36B6DF" w14:textId="7C28C7D7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3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12786D" w14:textId="3F862DBA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22</w:t>
            </w:r>
          </w:p>
        </w:tc>
      </w:tr>
      <w:tr w:rsidR="00ED0EED" w:rsidRPr="002F4A45" w14:paraId="32021939" w14:textId="77777777" w:rsidTr="002F4A45">
        <w:trPr>
          <w:trHeight w:val="170"/>
        </w:trPr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1F1C7F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94FE04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EDT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E1BD0A" w14:textId="066EBDA4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6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1DFD75" w14:textId="50998687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2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91164C" w14:textId="7847596B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111C34" w14:textId="4797B17B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73E0BF" w14:textId="5B76B88D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2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81D3FA" w14:textId="414D2C40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5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AE20CC" w14:textId="592AE75F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0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2CF912" w14:textId="04C844D5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23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5BDB89" w14:textId="7125EEC8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00</w:t>
            </w:r>
          </w:p>
        </w:tc>
      </w:tr>
      <w:tr w:rsidR="00ED0EED" w:rsidRPr="002F4A45" w14:paraId="2BEFDFC0" w14:textId="77777777" w:rsidTr="002F4A45">
        <w:trPr>
          <w:trHeight w:val="170"/>
        </w:trPr>
        <w:tc>
          <w:tcPr>
            <w:tcW w:w="10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8E7341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Oxalate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E84C66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W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C798FB" w14:textId="3FF02F85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4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44AA4E" w14:textId="6A77C4C3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23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4632FF" w14:textId="7B592A88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7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1F5779" w14:textId="6AA64C56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1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6B9A17" w14:textId="7D2520CA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2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035C18" w14:textId="6D954334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6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6F0C23C" w14:textId="4068F00D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38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585682" w14:textId="3CDD97CE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2.65</w:t>
            </w:r>
          </w:p>
        </w:tc>
        <w:tc>
          <w:tcPr>
            <w:tcW w:w="12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FB837B" w14:textId="01C9914B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44</w:t>
            </w:r>
          </w:p>
        </w:tc>
      </w:tr>
      <w:tr w:rsidR="00ED0EED" w:rsidRPr="002F4A45" w14:paraId="485AF5AB" w14:textId="77777777" w:rsidTr="002F4A45">
        <w:trPr>
          <w:trHeight w:val="17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6788F7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FE38C2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</w:t>
            </w: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D439D4" w14:textId="656EC387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2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BB3B34" w14:textId="497767FA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DB14C6" w14:textId="21B963D9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B8FCCC" w14:textId="6705B529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2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C6E42C" w14:textId="6CA7E9E0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2C1918" w14:textId="7DFC50B9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CB6E89" w14:textId="64DC519F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3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5C35D2" w14:textId="367C379A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1.5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8967AC" w14:textId="507A04D9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46</w:t>
            </w:r>
          </w:p>
        </w:tc>
      </w:tr>
      <w:tr w:rsidR="00ED0EED" w:rsidRPr="002F4A45" w14:paraId="3BE4864B" w14:textId="77777777" w:rsidTr="002F4A45">
        <w:trPr>
          <w:trHeight w:val="170"/>
        </w:trPr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8F8633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1C2DA3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EDT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0FC19F" w14:textId="77D55C76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83D0E5" w14:textId="442741B3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F1BCC1" w14:textId="5667D86B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E3109B" w14:textId="691B9F50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00D1A5" w14:textId="30B29195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77576C" w14:textId="6B4AC2EB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6191B7" w14:textId="4BC97F42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3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1FFE42" w14:textId="55DF35D5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9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6A0F94" w14:textId="61BEBB17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48</w:t>
            </w:r>
          </w:p>
        </w:tc>
      </w:tr>
      <w:tr w:rsidR="00ED0EED" w:rsidRPr="002F4A45" w14:paraId="24636BBA" w14:textId="77777777" w:rsidTr="002F4A45">
        <w:trPr>
          <w:trHeight w:val="170"/>
        </w:trPr>
        <w:tc>
          <w:tcPr>
            <w:tcW w:w="10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00C9E1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Fluoride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4DA663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W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F50226" w14:textId="726A988D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21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605202" w14:textId="7871EF69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6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36E746" w14:textId="3512C0D8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23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534C63" w14:textId="71A57F05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35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A6316E" w14:textId="21128D17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8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C31D07" w14:textId="3470C930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22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3D8E1B" w14:textId="501A2650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27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815F3F" w14:textId="3121717C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9</w:t>
            </w:r>
          </w:p>
        </w:tc>
        <w:tc>
          <w:tcPr>
            <w:tcW w:w="12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2FF1FE" w14:textId="3251C880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30</w:t>
            </w:r>
          </w:p>
        </w:tc>
      </w:tr>
      <w:tr w:rsidR="00ED0EED" w:rsidRPr="002F4A45" w14:paraId="6DCB353B" w14:textId="77777777" w:rsidTr="002F4A45">
        <w:trPr>
          <w:trHeight w:val="17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2878DE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B19C43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</w:t>
            </w: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4C49858" w14:textId="5088D9C3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15584A" w14:textId="62DF8E96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E8CD12" w14:textId="5A04D406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2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102299" w14:textId="67F6D627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0C398D" w14:textId="41ECA1E9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2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089457" w14:textId="276CC165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2F9757" w14:textId="542506AC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CD8DE4" w14:textId="1444591F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4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C940E4" w14:textId="4A40F931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32</w:t>
            </w:r>
          </w:p>
        </w:tc>
      </w:tr>
      <w:tr w:rsidR="00ED0EED" w:rsidRPr="002F4A45" w14:paraId="2D340E3B" w14:textId="77777777" w:rsidTr="002F4A45">
        <w:trPr>
          <w:trHeight w:val="170"/>
        </w:trPr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C60070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0B80A8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EDT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53A12C" w14:textId="7FC44EC7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5ADD71" w14:textId="43D0F60F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2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EE0455" w14:textId="3B8EC857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28E0E8" w14:textId="2FC3C88B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490EAD" w14:textId="39B7F0D8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2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C5005B" w14:textId="5FFE1E86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2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AB6020" w14:textId="37083920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9386E3" w14:textId="5D5B9B3B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2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AA9571" w14:textId="3D275446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31</w:t>
            </w:r>
          </w:p>
        </w:tc>
      </w:tr>
      <w:tr w:rsidR="00ED0EED" w:rsidRPr="002F4A45" w14:paraId="4E45636E" w14:textId="77777777" w:rsidTr="002F4A45">
        <w:trPr>
          <w:trHeight w:val="170"/>
        </w:trPr>
        <w:tc>
          <w:tcPr>
            <w:tcW w:w="10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12C2C7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lastRenderedPageBreak/>
              <w:t>Chloride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C721DD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W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6ADF64" w14:textId="240464DC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16.88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0903CE" w14:textId="651C298D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16.87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E3AEB4" w14:textId="475DC839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14.40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B22A6D" w14:textId="1DD513D7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17.13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1254D1" w14:textId="1249BA86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17.39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4C98C3" w14:textId="6253D40C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14.23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8D4B94" w14:textId="640C0266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 xml:space="preserve"> 3.83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994555" w14:textId="0C15BAF3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 xml:space="preserve"> 0.20</w:t>
            </w:r>
          </w:p>
        </w:tc>
        <w:tc>
          <w:tcPr>
            <w:tcW w:w="12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059C2F" w14:textId="163FB34D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 xml:space="preserve"> 0.47</w:t>
            </w:r>
          </w:p>
        </w:tc>
      </w:tr>
      <w:tr w:rsidR="00ED0EED" w:rsidRPr="002F4A45" w14:paraId="5FF4BA46" w14:textId="77777777" w:rsidTr="002F4A45">
        <w:trPr>
          <w:trHeight w:val="17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04612E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1102F7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</w:t>
            </w: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ABB517" w14:textId="1AFEE09A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31.1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4F1AC2" w14:textId="482EFD59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31.3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C2516E" w14:textId="793629B4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31.7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BAB158" w14:textId="2408DA62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31.3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324247" w14:textId="0406537A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30.8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25784E" w14:textId="50852DEB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24.8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85325C" w14:textId="3FA72A8B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20.6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E9CE15" w14:textId="2D1ECAF0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18.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93F396" w14:textId="16A601AB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 xml:space="preserve"> 0.93</w:t>
            </w:r>
          </w:p>
        </w:tc>
      </w:tr>
      <w:tr w:rsidR="00ED0EED" w:rsidRPr="002F4A45" w14:paraId="3D2A380A" w14:textId="77777777" w:rsidTr="002F4A45">
        <w:trPr>
          <w:trHeight w:val="170"/>
        </w:trPr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9B0824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941875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EDT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7B1001" w14:textId="4207C621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22.5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21C57D" w14:textId="6310D711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21.5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A21F0E" w14:textId="5B46EAE5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21.5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8E4356" w14:textId="1B18AE82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20.2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BA1FA0" w14:textId="0CDC6691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19.3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5BE762" w14:textId="7E84A75A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17.1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C88586" w14:textId="406EF6E3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 xml:space="preserve"> 7.6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B7473D" w14:textId="7EA4D8ED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 xml:space="preserve"> 0.87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34B5AA" w14:textId="77394A1E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 xml:space="preserve"> 0.61</w:t>
            </w:r>
          </w:p>
        </w:tc>
      </w:tr>
      <w:tr w:rsidR="00ED0EED" w:rsidRPr="002F4A45" w14:paraId="7137A30C" w14:textId="77777777" w:rsidTr="002F4A45">
        <w:trPr>
          <w:trHeight w:val="170"/>
        </w:trPr>
        <w:tc>
          <w:tcPr>
            <w:tcW w:w="10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B4A616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ulfate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54544A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W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325A80" w14:textId="256A6510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2.35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C69C24" w14:textId="75C0466A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2.38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610166" w14:textId="5D47C559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1.86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7F6452" w14:textId="0F52DAB0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2.52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387575" w14:textId="20CBE667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5.01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FEE7EB" w14:textId="06C5F6EF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1.80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13D0C1" w14:textId="302043DF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3.64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3C404D" w14:textId="6FC058CC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2.76</w:t>
            </w:r>
          </w:p>
        </w:tc>
        <w:tc>
          <w:tcPr>
            <w:tcW w:w="12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7B88AF" w14:textId="570942A8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4.11</w:t>
            </w:r>
          </w:p>
        </w:tc>
      </w:tr>
      <w:tr w:rsidR="00ED0EED" w:rsidRPr="002F4A45" w14:paraId="1983D858" w14:textId="77777777" w:rsidTr="002F4A45">
        <w:trPr>
          <w:trHeight w:val="17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76FEC3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188556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</w:t>
            </w: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C00FE1" w14:textId="06D89D13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1.8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2E0A33" w14:textId="2F4E8759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1.9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4A09BD" w14:textId="2D82BEBC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1.9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646EE0" w14:textId="1403E9CE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1.8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FE71B2" w14:textId="61C41456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1.7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5CB033" w14:textId="3BC41F89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1.4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E07C01" w14:textId="44757BBD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2.2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020648" w14:textId="57B20346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6.0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B7E2C8" w14:textId="6E1257C1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2.19</w:t>
            </w:r>
          </w:p>
        </w:tc>
      </w:tr>
      <w:tr w:rsidR="00ED0EED" w:rsidRPr="002F4A45" w14:paraId="6225CEC5" w14:textId="77777777" w:rsidTr="002F4A45">
        <w:trPr>
          <w:trHeight w:val="170"/>
        </w:trPr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0F5898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C6BB00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EDT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00CB89" w14:textId="0D5135FA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5.4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8D2D1F" w14:textId="619F3DB8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6.6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08DCBF" w14:textId="36B6B527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5.6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09671A" w14:textId="1CA65666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5.2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C51082" w14:textId="14D3622A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5.40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1730AE" w14:textId="49FE3701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5.0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9B35ACE" w14:textId="2C2195A7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6.0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AF5147" w14:textId="2FDE53CD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5.3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CDCC5D" w14:textId="163E5172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5.91</w:t>
            </w:r>
          </w:p>
        </w:tc>
      </w:tr>
      <w:tr w:rsidR="00ED0EED" w:rsidRPr="002F4A45" w14:paraId="7C6AD9E4" w14:textId="77777777" w:rsidTr="002F4A45">
        <w:trPr>
          <w:trHeight w:val="170"/>
        </w:trPr>
        <w:tc>
          <w:tcPr>
            <w:tcW w:w="10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7A443D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hosphate</w:t>
            </w:r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98CED8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W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4429E2" w14:textId="4A9324AB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20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078EDB" w14:textId="25B834C8" w:rsidR="00ED0EED" w:rsidRPr="00ED0EED" w:rsidRDefault="009527E6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/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00338A" w14:textId="79037229" w:rsidR="00ED0EED" w:rsidRPr="00ED0EED" w:rsidRDefault="009527E6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/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C5EFA7" w14:textId="142ADBC9" w:rsidR="00ED0EED" w:rsidRPr="00ED0EED" w:rsidRDefault="009527E6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/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87AE31" w14:textId="44AAED39" w:rsidR="00ED0EED" w:rsidRPr="00ED0EED" w:rsidRDefault="009527E6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/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324ADE" w14:textId="0B4B6849" w:rsidR="00ED0EED" w:rsidRPr="00ED0EED" w:rsidRDefault="009527E6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/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6F01E9" w14:textId="64B75E80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4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A92AA0" w14:textId="5244F7FC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3</w:t>
            </w:r>
          </w:p>
        </w:tc>
        <w:tc>
          <w:tcPr>
            <w:tcW w:w="12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D513F2" w14:textId="1EEA9E1A" w:rsidR="00ED0EED" w:rsidRPr="00ED0EED" w:rsidRDefault="009527E6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/</w:t>
            </w:r>
          </w:p>
        </w:tc>
      </w:tr>
      <w:tr w:rsidR="00ED0EED" w:rsidRPr="002F4A45" w14:paraId="14549353" w14:textId="77777777" w:rsidTr="002F4A45">
        <w:trPr>
          <w:trHeight w:val="17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35FBC3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082C19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</w:t>
            </w: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90A720" w14:textId="3383871A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687421" w14:textId="3166107B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0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3BF96C" w14:textId="63C39673" w:rsidR="00ED0EED" w:rsidRPr="00ED0EED" w:rsidRDefault="009527E6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/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DC5922" w14:textId="3262FFFE" w:rsidR="00ED0EED" w:rsidRPr="00ED0EED" w:rsidRDefault="009527E6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/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545055" w14:textId="06A900A6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2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9AA4C6" w14:textId="1A3981CF" w:rsidR="00ED0EED" w:rsidRPr="00ED0EED" w:rsidRDefault="009527E6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/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AFF5E1" w14:textId="71311809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/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788A30" w14:textId="12E6CDB6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1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5A17EC" w14:textId="472783F2" w:rsidR="00ED0EED" w:rsidRPr="00ED0EED" w:rsidRDefault="009527E6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/</w:t>
            </w:r>
          </w:p>
        </w:tc>
      </w:tr>
      <w:tr w:rsidR="00ED0EED" w:rsidRPr="002F4A45" w14:paraId="4A86D565" w14:textId="77777777" w:rsidTr="002F4A45">
        <w:trPr>
          <w:trHeight w:val="170"/>
        </w:trPr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A4A1C9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DF4C33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EDT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7B1280" w14:textId="0180E1F5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0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818766" w14:textId="3855AC0F" w:rsidR="00ED0EED" w:rsidRPr="00ED0EED" w:rsidRDefault="009527E6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/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343829" w14:textId="6F687153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3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5B4A24" w14:textId="70131CAE" w:rsidR="00ED0EED" w:rsidRPr="00ED0EED" w:rsidRDefault="009527E6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/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3851B2" w14:textId="27400225" w:rsidR="00ED0EED" w:rsidRPr="00ED0EED" w:rsidRDefault="009527E6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/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A2F500" w14:textId="40CA6A62" w:rsidR="00ED0EED" w:rsidRPr="00ED0EED" w:rsidRDefault="009527E6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/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9DEAF3" w14:textId="6FB4FEF2" w:rsidR="00ED0EED" w:rsidRPr="00ED0EED" w:rsidRDefault="009527E6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/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4B3FF8" w14:textId="417AA351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  <w:lang w:val="en-US"/>
              </w:rPr>
              <w:t>0.3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E2092E" w14:textId="67F5F42F" w:rsidR="00ED0EED" w:rsidRPr="00ED0EED" w:rsidRDefault="009527E6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/</w:t>
            </w:r>
          </w:p>
        </w:tc>
      </w:tr>
      <w:tr w:rsidR="00ED0EED" w:rsidRPr="002F4A45" w14:paraId="4D7ADA31" w14:textId="77777777" w:rsidTr="002F4A45">
        <w:trPr>
          <w:trHeight w:val="170"/>
        </w:trPr>
        <w:tc>
          <w:tcPr>
            <w:tcW w:w="10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B5598F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itrate</w:t>
            </w:r>
            <w:proofErr w:type="spellEnd"/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39A2EF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W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2C7873" w14:textId="0012AFAA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0.</w:t>
            </w:r>
            <w:r w:rsidR="009527E6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785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15B482" w14:textId="01E2C39C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0.7</w:t>
            </w:r>
            <w:r w:rsidR="009527E6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13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BACC2D" w14:textId="3F5FAD83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0.</w:t>
            </w:r>
            <w:r w:rsidR="009527E6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676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3791DF" w14:textId="076705C0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0.</w:t>
            </w:r>
            <w:r w:rsidR="009527E6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658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E3E257" w14:textId="4EC0F9A1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0.</w:t>
            </w:r>
            <w:r w:rsidR="009527E6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672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6F04A3" w14:textId="7AA7D799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0.</w:t>
            </w:r>
            <w:r w:rsidR="009527E6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476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11C3AC" w14:textId="41C3178D" w:rsidR="00ED0EED" w:rsidRPr="00ED0EED" w:rsidRDefault="009527E6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/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8C6AE3" w14:textId="05A12E0E" w:rsidR="00ED0EED" w:rsidRPr="00ED0EED" w:rsidRDefault="009527E6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/</w:t>
            </w:r>
          </w:p>
        </w:tc>
        <w:tc>
          <w:tcPr>
            <w:tcW w:w="12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ED524C" w14:textId="4E1FA4A7" w:rsidR="00ED0EED" w:rsidRPr="00ED0EED" w:rsidRDefault="009527E6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/</w:t>
            </w:r>
          </w:p>
        </w:tc>
      </w:tr>
      <w:tr w:rsidR="00ED0EED" w:rsidRPr="002F4A45" w14:paraId="30D3D5A5" w14:textId="77777777" w:rsidTr="002F4A45">
        <w:trPr>
          <w:trHeight w:val="17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11668F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987735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</w:t>
            </w: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21FE73" w14:textId="0BCBA322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0.0</w:t>
            </w:r>
            <w:r w:rsidR="009527E6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0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2B6595" w14:textId="34923DB2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0.0</w:t>
            </w:r>
            <w:r w:rsidR="009527E6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2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E4DCDF" w14:textId="3CE1D5B7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0.0</w:t>
            </w:r>
            <w:r w:rsidR="009527E6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0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FA2563" w14:textId="3C5708BA" w:rsidR="00ED0EED" w:rsidRPr="00ED0EED" w:rsidRDefault="009527E6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/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7920A8" w14:textId="081105CC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0.0</w:t>
            </w:r>
            <w:r w:rsidR="009527E6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2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E690C4" w14:textId="6D89D186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0.0</w:t>
            </w:r>
            <w:r w:rsidR="009527E6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0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4C90D5" w14:textId="53C061C5" w:rsidR="00ED0EED" w:rsidRPr="00ED0EED" w:rsidRDefault="009527E6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/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5D2F37" w14:textId="26FC3B70" w:rsidR="00ED0EED" w:rsidRPr="00ED0EED" w:rsidRDefault="009527E6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/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E94A4B" w14:textId="11010DDC" w:rsidR="00ED0EED" w:rsidRPr="00ED0EED" w:rsidRDefault="009527E6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/</w:t>
            </w:r>
          </w:p>
        </w:tc>
      </w:tr>
      <w:tr w:rsidR="00ED0EED" w:rsidRPr="002F4A45" w14:paraId="40E01551" w14:textId="77777777" w:rsidTr="002F4A45">
        <w:trPr>
          <w:trHeight w:val="170"/>
        </w:trPr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B7EFD6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78B6DD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EDT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20C1920" w14:textId="4A1C666A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1.2</w:t>
            </w:r>
            <w:r w:rsidR="009527E6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4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2C9620" w14:textId="7C4368F8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1.</w:t>
            </w:r>
            <w:r w:rsidR="009527E6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16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8817A0" w14:textId="0E4BFBF2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1.</w:t>
            </w:r>
            <w:r w:rsidR="009527E6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16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FF3256" w14:textId="5B603063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1.</w:t>
            </w:r>
            <w:r w:rsidR="009527E6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15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3AE596" w14:textId="05FC579E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1.1</w:t>
            </w:r>
            <w:r w:rsidR="009527E6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0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8664E3" w14:textId="4D7D00FF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0.</w:t>
            </w:r>
            <w:r w:rsidR="009527E6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76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D9378D" w14:textId="107BD861" w:rsidR="00ED0EED" w:rsidRPr="00ED0EED" w:rsidRDefault="009527E6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/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34E2F4" w14:textId="30B5DA4E" w:rsidR="00ED0EED" w:rsidRPr="00ED0EED" w:rsidRDefault="009527E6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/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F39676" w14:textId="3E8A1824" w:rsidR="00ED0EED" w:rsidRPr="00ED0EED" w:rsidRDefault="009527E6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/</w:t>
            </w:r>
          </w:p>
        </w:tc>
      </w:tr>
      <w:tr w:rsidR="00ED0EED" w:rsidRPr="002F4A45" w14:paraId="6BEA3EBE" w14:textId="77777777" w:rsidTr="002F4A45">
        <w:trPr>
          <w:trHeight w:val="170"/>
        </w:trPr>
        <w:tc>
          <w:tcPr>
            <w:tcW w:w="10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9EA634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monium</w:t>
            </w:r>
            <w:proofErr w:type="spellEnd"/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5B1AAB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W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1ADCAD" w14:textId="7452D263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0.2</w:t>
            </w:r>
            <w:r w:rsidR="009527E6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07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90A86B" w14:textId="681119D3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0.05</w:t>
            </w:r>
            <w:r w:rsidR="009527E6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3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9A0D54" w14:textId="556B0062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0.10</w:t>
            </w:r>
            <w:r w:rsidR="009527E6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4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FE1E1D" w14:textId="0659A3BD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0.0</w:t>
            </w:r>
            <w:r w:rsidR="009527E6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47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D62D21" w14:textId="6987EB11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0.0</w:t>
            </w:r>
            <w:r w:rsidR="009527E6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79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8E28B8" w14:textId="1E38DF8D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0.08</w:t>
            </w:r>
            <w:r w:rsidR="009527E6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3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BD23F6" w14:textId="281FD767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0.05</w:t>
            </w:r>
            <w:r w:rsidR="009527E6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5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197DCA" w14:textId="6FC4065C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0.05</w:t>
            </w:r>
            <w:r w:rsidR="009527E6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0</w:t>
            </w:r>
          </w:p>
        </w:tc>
        <w:tc>
          <w:tcPr>
            <w:tcW w:w="12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FB9E07" w14:textId="5C505FCD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0.00</w:t>
            </w:r>
            <w:r w:rsidR="009527E6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4</w:t>
            </w:r>
          </w:p>
        </w:tc>
      </w:tr>
      <w:tr w:rsidR="00ED0EED" w:rsidRPr="002F4A45" w14:paraId="7C8C7DA1" w14:textId="77777777" w:rsidTr="002F4A45">
        <w:trPr>
          <w:trHeight w:val="17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75F4D0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3D97B9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</w:t>
            </w: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F2449D" w14:textId="18106D90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0.0</w:t>
            </w:r>
            <w:r w:rsidR="009527E6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1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3EFB8D" w14:textId="27B23B28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0.0</w:t>
            </w:r>
            <w:r w:rsidR="009527E6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0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4512C3" w14:textId="688DB1F7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0.0</w:t>
            </w:r>
            <w:r w:rsidR="009527E6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1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ED81B4" w14:textId="37EB3019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0.03</w:t>
            </w:r>
            <w:r w:rsidR="009527E6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95BF72" w14:textId="1E51C8C3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0.01</w:t>
            </w:r>
            <w:r w:rsidR="009527E6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DE1EDB" w14:textId="0C6F5B09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0.0</w:t>
            </w:r>
            <w:r w:rsidR="009527E6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6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527200" w14:textId="689747C8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0.06</w:t>
            </w:r>
            <w:r w:rsidR="009527E6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EC5DEB" w14:textId="4E34EDBC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0.05</w:t>
            </w:r>
            <w:r w:rsidR="009527E6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DBB3C5" w14:textId="127820DB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0.01</w:t>
            </w:r>
            <w:r w:rsidR="009527E6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1</w:t>
            </w:r>
          </w:p>
        </w:tc>
      </w:tr>
      <w:tr w:rsidR="00ED0EED" w:rsidRPr="002F4A45" w14:paraId="2A4F8A74" w14:textId="77777777" w:rsidTr="002F4A45">
        <w:trPr>
          <w:trHeight w:val="170"/>
        </w:trPr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BC8D70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8AD695" w14:textId="77777777" w:rsidR="00ED0EED" w:rsidRPr="002F4A45" w:rsidRDefault="00ED0EED" w:rsidP="00ED0EE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4A4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EDTA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56E441" w14:textId="4947F1B9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0.30</w:t>
            </w:r>
            <w:r w:rsidR="009527E6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4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7F4817" w14:textId="14A33D15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0.1</w:t>
            </w:r>
            <w:r w:rsidR="009527E6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3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FD4FDA" w14:textId="1EF1379C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0.14</w:t>
            </w:r>
            <w:r w:rsidR="009527E6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ED528F" w14:textId="54A10FE3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0.14</w:t>
            </w:r>
            <w:r w:rsidR="009527E6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85153C" w14:textId="428FB5A9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0.10</w:t>
            </w:r>
            <w:r w:rsidR="009527E6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8C7E1B" w14:textId="3A3BEDD5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0.0</w:t>
            </w:r>
            <w:r w:rsidR="009527E6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7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CEAD71" w14:textId="7C94B3D6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0.0</w:t>
            </w:r>
            <w:r w:rsidR="009527E6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4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E0CDE0" w14:textId="5F9117F1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0.05</w:t>
            </w:r>
            <w:r w:rsidR="009527E6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46CDBD" w14:textId="25911BD2" w:rsidR="00ED0EED" w:rsidRPr="00ED0EED" w:rsidRDefault="00ED0EED" w:rsidP="00ED0EE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ED0EED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0.00</w:t>
            </w:r>
            <w:r w:rsidR="009527E6">
              <w:rPr>
                <w:rFonts w:ascii="Times New Roman" w:hAnsi="Times New Roman" w:cs="Times New Roman"/>
                <w:color w:val="000000"/>
                <w:kern w:val="24"/>
                <w:sz w:val="20"/>
                <w:szCs w:val="14"/>
              </w:rPr>
              <w:t>3</w:t>
            </w:r>
          </w:p>
        </w:tc>
      </w:tr>
    </w:tbl>
    <w:p w14:paraId="117E6D0B" w14:textId="77777777" w:rsidR="002F4A45" w:rsidRPr="002F4A45" w:rsidRDefault="002F4A45" w:rsidP="002F4A4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2F4A45" w:rsidRPr="002F4A45" w:rsidSect="002F4A4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A45"/>
    <w:rsid w:val="002C3F39"/>
    <w:rsid w:val="002F4A45"/>
    <w:rsid w:val="004F25AA"/>
    <w:rsid w:val="009527E6"/>
    <w:rsid w:val="009C1898"/>
    <w:rsid w:val="00ED0EED"/>
    <w:rsid w:val="00FD2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77F22"/>
  <w15:chartTrackingRefBased/>
  <w15:docId w15:val="{36440899-2E61-41D7-A794-0C8E50DD9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65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72</Words>
  <Characters>3523</Characters>
  <Application>Microsoft Office Word</Application>
  <DocSecurity>0</DocSecurity>
  <Lines>113</Lines>
  <Paragraphs>88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kalová Emilie</dc:creator>
  <cp:keywords/>
  <dc:description/>
  <cp:lastModifiedBy>Lebrun Manhattan</cp:lastModifiedBy>
  <cp:revision>2</cp:revision>
  <dcterms:created xsi:type="dcterms:W3CDTF">2022-11-24T15:34:00Z</dcterms:created>
  <dcterms:modified xsi:type="dcterms:W3CDTF">2022-11-24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c29d59-0625-405c-9c95-172e8ff91848</vt:lpwstr>
  </property>
</Properties>
</file>